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0FFC" w:rsidRPr="00AB43F9" w:rsidRDefault="00AB43F9" w:rsidP="00AB43F9">
      <w:pPr>
        <w:spacing w:line="360" w:lineRule="auto"/>
        <w:jc w:val="left"/>
        <w:rPr>
          <w:szCs w:val="21"/>
        </w:rPr>
      </w:pPr>
      <w:r w:rsidRPr="00AB43F9">
        <w:rPr>
          <w:szCs w:val="21"/>
        </w:rPr>
        <w:t>Table S</w:t>
      </w:r>
      <w:r w:rsidR="00072509">
        <w:rPr>
          <w:szCs w:val="21"/>
        </w:rPr>
        <w:t>4</w:t>
      </w:r>
      <w:r w:rsidRPr="00AB43F9">
        <w:rPr>
          <w:szCs w:val="21"/>
        </w:rPr>
        <w:t xml:space="preserve"> </w:t>
      </w:r>
      <w:r w:rsidR="006A0199">
        <w:rPr>
          <w:szCs w:val="21"/>
        </w:rPr>
        <w:t>Primers used in the current work.</w:t>
      </w:r>
      <w:r w:rsidRPr="00AB43F9">
        <w:rPr>
          <w:szCs w:val="21"/>
        </w:rPr>
        <w:t xml:space="preserve"> </w:t>
      </w:r>
    </w:p>
    <w:tbl>
      <w:tblPr>
        <w:tblW w:w="7000" w:type="dxa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860"/>
        <w:gridCol w:w="5611"/>
      </w:tblGrid>
      <w:tr w:rsidR="00800FFC" w:rsidRPr="00FA235D" w:rsidTr="000E6EF6">
        <w:trPr>
          <w:trHeight w:val="315"/>
          <w:jc w:val="center"/>
        </w:trPr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0FFC" w:rsidRPr="00FA235D" w:rsidRDefault="00AB43F9" w:rsidP="000E6EF6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kern w:val="0"/>
                <w:sz w:val="24"/>
                <w:szCs w:val="24"/>
              </w:rPr>
              <w:t>G</w:t>
            </w:r>
            <w:r>
              <w:rPr>
                <w:b/>
                <w:kern w:val="0"/>
                <w:sz w:val="24"/>
                <w:szCs w:val="24"/>
              </w:rPr>
              <w:t>ene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0FFC" w:rsidRPr="00FA235D" w:rsidRDefault="00AB43F9" w:rsidP="000E6EF6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  <w:szCs w:val="24"/>
              </w:rPr>
            </w:pPr>
            <w:r w:rsidRPr="00AB43F9">
              <w:rPr>
                <w:b/>
                <w:kern w:val="0"/>
                <w:sz w:val="24"/>
                <w:szCs w:val="24"/>
              </w:rPr>
              <w:t>Primers</w:t>
            </w:r>
          </w:p>
        </w:tc>
      </w:tr>
      <w:tr w:rsidR="006A0199" w:rsidRPr="00FA235D" w:rsidTr="000E6EF6">
        <w:trPr>
          <w:trHeight w:val="315"/>
          <w:jc w:val="center"/>
        </w:trPr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0199" w:rsidRDefault="006A0199" w:rsidP="000E6EF6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  <w:szCs w:val="24"/>
              </w:rPr>
            </w:pP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A0199" w:rsidRPr="00AB43F9" w:rsidRDefault="006A0199" w:rsidP="000E6EF6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  <w:szCs w:val="24"/>
              </w:rPr>
            </w:pPr>
            <w:r w:rsidRPr="006A0199">
              <w:rPr>
                <w:kern w:val="0"/>
                <w:sz w:val="24"/>
                <w:szCs w:val="24"/>
              </w:rPr>
              <w:t>Realtime PCR</w:t>
            </w:r>
          </w:p>
        </w:tc>
      </w:tr>
      <w:tr w:rsidR="00800FFC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FFC" w:rsidRPr="00FA235D" w:rsidRDefault="00800FFC" w:rsidP="000E6EF6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FA235D">
              <w:rPr>
                <w:i/>
                <w:iCs/>
                <w:sz w:val="24"/>
                <w:szCs w:val="24"/>
              </w:rPr>
              <w:t>AKR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A235D">
                <w:rPr>
                  <w:i/>
                  <w:iCs/>
                  <w:sz w:val="24"/>
                  <w:szCs w:val="24"/>
                </w:rPr>
                <w:t>2A</w:t>
              </w:r>
            </w:smartTag>
          </w:p>
        </w:tc>
        <w:tc>
          <w:tcPr>
            <w:tcW w:w="5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FFC" w:rsidRPr="00FA235D" w:rsidRDefault="00800FFC" w:rsidP="000E6EF6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F:5'GTATTCTCAACGATCCTAGCA3'</w:t>
            </w:r>
          </w:p>
        </w:tc>
      </w:tr>
      <w:tr w:rsidR="00800FFC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FFC" w:rsidRPr="00FA235D" w:rsidRDefault="00800FFC" w:rsidP="000E6EF6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FFC" w:rsidRPr="00FA235D" w:rsidRDefault="00800FFC" w:rsidP="000E6EF6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R:5'GTTAGGAATAGATCTCTGAAGCTG3'</w:t>
            </w:r>
          </w:p>
        </w:tc>
      </w:tr>
      <w:tr w:rsidR="00043C4B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3C4B" w:rsidRPr="00FA235D" w:rsidRDefault="00043C4B" w:rsidP="00043C4B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043C4B">
              <w:rPr>
                <w:i/>
                <w:iCs/>
                <w:sz w:val="24"/>
                <w:szCs w:val="24"/>
              </w:rPr>
              <w:t>KCS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3C4B" w:rsidRPr="00FA235D" w:rsidRDefault="00043C4B" w:rsidP="000E6EF6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F:5'</w:t>
            </w:r>
            <w:r w:rsidRPr="00043C4B">
              <w:rPr>
                <w:sz w:val="24"/>
                <w:szCs w:val="24"/>
              </w:rPr>
              <w:t>AACGGTGGGTGTTCAATCCTCT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043C4B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3C4B" w:rsidRPr="00FA235D" w:rsidRDefault="00043C4B" w:rsidP="000E6EF6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3C4B" w:rsidRPr="00FA235D" w:rsidRDefault="00043C4B" w:rsidP="000E6EF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FA235D">
              <w:rPr>
                <w:sz w:val="24"/>
                <w:szCs w:val="24"/>
              </w:rPr>
              <w:t>:5'</w:t>
            </w:r>
            <w:r w:rsidRPr="00043C4B">
              <w:rPr>
                <w:sz w:val="24"/>
                <w:szCs w:val="24"/>
              </w:rPr>
              <w:t>AGGAAACCTTGGTAACCTTGTGG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043C4B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3C4B" w:rsidRPr="00FA235D" w:rsidRDefault="00043C4B" w:rsidP="000E6EF6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043C4B">
              <w:rPr>
                <w:i/>
                <w:iCs/>
                <w:sz w:val="24"/>
                <w:szCs w:val="24"/>
              </w:rPr>
              <w:t>KCS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3C4B" w:rsidRDefault="00043C4B" w:rsidP="000E6EF6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F:5'</w:t>
            </w:r>
            <w:r w:rsidR="008E737C" w:rsidRPr="008E737C">
              <w:rPr>
                <w:sz w:val="24"/>
                <w:szCs w:val="24"/>
              </w:rPr>
              <w:t>GAAGCCAGGAAGGAGGCCGAGACA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043C4B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3C4B" w:rsidRPr="00FA235D" w:rsidRDefault="00043C4B" w:rsidP="000E6EF6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3C4B" w:rsidRDefault="00043C4B" w:rsidP="000E6EF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FA235D">
              <w:rPr>
                <w:sz w:val="24"/>
                <w:szCs w:val="24"/>
              </w:rPr>
              <w:t>:5'</w:t>
            </w:r>
            <w:r w:rsidR="008E737C" w:rsidRPr="008E737C">
              <w:rPr>
                <w:sz w:val="24"/>
                <w:szCs w:val="24"/>
              </w:rPr>
              <w:t>TATTTGGAGCGGTGGCGATCAGATG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8E737C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FA235D" w:rsidRDefault="008E737C" w:rsidP="008E737C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FA235D">
              <w:rPr>
                <w:i/>
                <w:iCs/>
                <w:sz w:val="24"/>
                <w:szCs w:val="24"/>
              </w:rPr>
              <w:t>KCS6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FA235D" w:rsidRDefault="008E737C" w:rsidP="008E737C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F:5'AAGGGAGCTTCTCAAGGACCAATC3'</w:t>
            </w:r>
          </w:p>
        </w:tc>
      </w:tr>
      <w:tr w:rsidR="008E737C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FA235D" w:rsidRDefault="008E737C" w:rsidP="008E737C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FA235D" w:rsidRDefault="008E737C" w:rsidP="008E737C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R:5'TCCTAAATCCCTTACAACCTCCCAC3'</w:t>
            </w:r>
          </w:p>
        </w:tc>
      </w:tr>
      <w:tr w:rsidR="008E737C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FA235D" w:rsidRDefault="008E737C" w:rsidP="008E737C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8E737C">
              <w:rPr>
                <w:i/>
                <w:iCs/>
                <w:sz w:val="24"/>
                <w:szCs w:val="24"/>
              </w:rPr>
              <w:t>KCS1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FA235D" w:rsidRDefault="008E737C" w:rsidP="008E737C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F:5'</w:t>
            </w:r>
            <w:r w:rsidRPr="008E737C">
              <w:rPr>
                <w:sz w:val="24"/>
                <w:szCs w:val="24"/>
              </w:rPr>
              <w:t>CGTTCTCTCCCAACTATCTCGCCCTT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8E737C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FA235D" w:rsidRDefault="008E737C" w:rsidP="008E737C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FA235D" w:rsidRDefault="008E737C" w:rsidP="008E737C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R:5'</w:t>
            </w:r>
            <w:r w:rsidRPr="008E737C">
              <w:rPr>
                <w:sz w:val="24"/>
                <w:szCs w:val="24"/>
              </w:rPr>
              <w:t>GTGATCAGCACCATGGGTACGGAGG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8E737C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FA235D" w:rsidRDefault="008E737C" w:rsidP="008E737C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8E737C">
              <w:rPr>
                <w:i/>
                <w:iCs/>
                <w:sz w:val="24"/>
                <w:szCs w:val="24"/>
              </w:rPr>
              <w:t>KCS1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FA235D" w:rsidRDefault="008E737C" w:rsidP="008E737C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F:5'</w:t>
            </w:r>
            <w:r w:rsidRPr="008E737C">
              <w:rPr>
                <w:sz w:val="24"/>
                <w:szCs w:val="24"/>
              </w:rPr>
              <w:t>GTCGTTCCGAGAGGTGGCGTG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8E737C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FA235D" w:rsidRDefault="008E737C" w:rsidP="008E737C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FA235D" w:rsidRDefault="008E737C" w:rsidP="008E737C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R:5'</w:t>
            </w:r>
            <w:r w:rsidRPr="008E737C">
              <w:rPr>
                <w:sz w:val="24"/>
                <w:szCs w:val="24"/>
              </w:rPr>
              <w:t>ACCCTGTCCCCTTTTTTCATCCTCC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8E737C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FA235D" w:rsidRDefault="008E737C" w:rsidP="008E737C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8E737C">
              <w:rPr>
                <w:i/>
                <w:iCs/>
                <w:sz w:val="24"/>
                <w:szCs w:val="24"/>
              </w:rPr>
              <w:t>KCR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FA235D" w:rsidRDefault="0065397C" w:rsidP="008E737C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F:5'</w:t>
            </w:r>
            <w:r w:rsidR="008E737C" w:rsidRPr="008E737C">
              <w:rPr>
                <w:sz w:val="24"/>
                <w:szCs w:val="24"/>
              </w:rPr>
              <w:t>CACTTTGGGTTCTTTATCACTCTT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8E737C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FA235D" w:rsidRDefault="008E737C" w:rsidP="008E737C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FA235D" w:rsidRDefault="0065397C" w:rsidP="008E737C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R:5'</w:t>
            </w:r>
            <w:r w:rsidR="008E737C" w:rsidRPr="008E737C">
              <w:rPr>
                <w:sz w:val="24"/>
                <w:szCs w:val="24"/>
              </w:rPr>
              <w:t>TTTATCTTCTTCACGCCTTCAT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8E737C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FA235D" w:rsidRDefault="00FE0974" w:rsidP="008E737C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FE0974">
              <w:rPr>
                <w:i/>
                <w:iCs/>
                <w:sz w:val="24"/>
                <w:szCs w:val="24"/>
              </w:rPr>
              <w:t>KCR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8E737C" w:rsidRDefault="0065397C" w:rsidP="008E737C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F:5'</w:t>
            </w:r>
            <w:r w:rsidR="00FE0974" w:rsidRPr="00FE0974">
              <w:rPr>
                <w:sz w:val="24"/>
                <w:szCs w:val="24"/>
              </w:rPr>
              <w:t>TATCCTTTCTCACCCGCTCC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8E737C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FA235D" w:rsidRDefault="008E737C" w:rsidP="008E737C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8E737C" w:rsidRDefault="0065397C" w:rsidP="008E737C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R:5'</w:t>
            </w:r>
            <w:r w:rsidR="00FE0974" w:rsidRPr="00FE0974">
              <w:rPr>
                <w:sz w:val="24"/>
                <w:szCs w:val="24"/>
              </w:rPr>
              <w:t>CACCACTTCCTC CTCCACCTC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FE0974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974" w:rsidRPr="00FC167D" w:rsidRDefault="00FE0974" w:rsidP="008E737C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FC167D">
              <w:rPr>
                <w:i/>
                <w:sz w:val="24"/>
                <w:szCs w:val="24"/>
              </w:rPr>
              <w:t>KCR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974" w:rsidRPr="00FE0974" w:rsidRDefault="0065397C" w:rsidP="008E737C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F:5'</w:t>
            </w:r>
            <w:r w:rsidR="00FE0974" w:rsidRPr="00FE0974">
              <w:rPr>
                <w:sz w:val="24"/>
                <w:szCs w:val="24"/>
              </w:rPr>
              <w:t>GTTTGCGACCAACCATTTAG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FE0974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974" w:rsidRPr="00FA235D" w:rsidRDefault="00FE0974" w:rsidP="008E737C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974" w:rsidRPr="00FE0974" w:rsidRDefault="0065397C" w:rsidP="008E737C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R:5'</w:t>
            </w:r>
            <w:r w:rsidR="00FE0974" w:rsidRPr="00FE0974">
              <w:rPr>
                <w:sz w:val="24"/>
                <w:szCs w:val="24"/>
              </w:rPr>
              <w:t>ATTGCTCCAGGATGAAGTGA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FE0974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974" w:rsidRPr="00FA235D" w:rsidRDefault="00FE0974" w:rsidP="008E737C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FE0974">
              <w:rPr>
                <w:i/>
                <w:iCs/>
                <w:sz w:val="24"/>
                <w:szCs w:val="24"/>
              </w:rPr>
              <w:t>ECR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974" w:rsidRPr="00FE0974" w:rsidRDefault="0065397C" w:rsidP="008E737C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F:5'</w:t>
            </w:r>
            <w:r w:rsidR="00FE0974" w:rsidRPr="00FE0974">
              <w:rPr>
                <w:sz w:val="24"/>
                <w:szCs w:val="24"/>
              </w:rPr>
              <w:t>TGGGAGCGGAGGCTATCAAA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FE0974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974" w:rsidRPr="00FA235D" w:rsidRDefault="00FE0974" w:rsidP="008E737C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974" w:rsidRPr="00FE0974" w:rsidRDefault="0065397C" w:rsidP="008E737C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R:5'</w:t>
            </w:r>
            <w:r w:rsidR="00FE0974" w:rsidRPr="00FE0974">
              <w:rPr>
                <w:sz w:val="24"/>
                <w:szCs w:val="24"/>
              </w:rPr>
              <w:t>GTCCATCGAGTAGGAAGTTTTACCC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FE0974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974" w:rsidRPr="00FA235D" w:rsidRDefault="00FE0974" w:rsidP="008E737C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FE0974">
              <w:rPr>
                <w:i/>
                <w:iCs/>
                <w:sz w:val="24"/>
                <w:szCs w:val="24"/>
              </w:rPr>
              <w:t>ECR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974" w:rsidRPr="00FE0974" w:rsidRDefault="0065397C" w:rsidP="008E737C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F:5'</w:t>
            </w:r>
            <w:r w:rsidR="00FE0974" w:rsidRPr="00FE0974">
              <w:rPr>
                <w:sz w:val="24"/>
                <w:szCs w:val="24"/>
              </w:rPr>
              <w:t>GGTTCGGGTTTGGTATAGTTTG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FE0974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974" w:rsidRPr="00FA235D" w:rsidRDefault="00FE0974" w:rsidP="008E737C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974" w:rsidRPr="00FE0974" w:rsidRDefault="0065397C" w:rsidP="008E737C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R:5'</w:t>
            </w:r>
            <w:r w:rsidR="00FE0974" w:rsidRPr="00FE0974">
              <w:rPr>
                <w:sz w:val="24"/>
                <w:szCs w:val="24"/>
              </w:rPr>
              <w:t>AAGTACGATGCTCATCGATCC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8E737C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FA235D" w:rsidRDefault="008E737C" w:rsidP="008E737C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FA235D">
              <w:rPr>
                <w:i/>
                <w:iCs/>
                <w:sz w:val="24"/>
                <w:szCs w:val="24"/>
              </w:rPr>
              <w:t>ACO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FA235D" w:rsidRDefault="008E737C" w:rsidP="008E737C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F:5'CGCCACTTGCCTGAATCTAAC3'</w:t>
            </w:r>
          </w:p>
        </w:tc>
      </w:tr>
      <w:tr w:rsidR="008E737C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FA235D" w:rsidRDefault="008E737C" w:rsidP="008E737C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FA235D" w:rsidRDefault="008E737C" w:rsidP="008E737C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R:5'TGTGAGCCCTGAGTCCCTTG3'</w:t>
            </w:r>
          </w:p>
        </w:tc>
      </w:tr>
      <w:tr w:rsidR="00FE0974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974" w:rsidRPr="00FA235D" w:rsidRDefault="00FE0974" w:rsidP="008E737C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FE0974">
              <w:rPr>
                <w:i/>
                <w:iCs/>
                <w:sz w:val="24"/>
                <w:szCs w:val="24"/>
              </w:rPr>
              <w:t>ACO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974" w:rsidRPr="00FA235D" w:rsidRDefault="0065397C" w:rsidP="008E737C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F:5'</w:t>
            </w:r>
            <w:r w:rsidR="00FE0974" w:rsidRPr="00FE0974">
              <w:rPr>
                <w:sz w:val="24"/>
                <w:szCs w:val="24"/>
              </w:rPr>
              <w:t>TGAGGAGAGAGGAGCCACC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FE0974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974" w:rsidRPr="00FA235D" w:rsidRDefault="00FE0974" w:rsidP="008E737C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974" w:rsidRPr="00FA235D" w:rsidRDefault="0065397C" w:rsidP="008E737C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R:5'</w:t>
            </w:r>
            <w:r w:rsidR="00FE0974" w:rsidRPr="00FE0974">
              <w:rPr>
                <w:sz w:val="24"/>
                <w:szCs w:val="24"/>
              </w:rPr>
              <w:t>CCCTTAGCCCCTTGATTAGC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FE0974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974" w:rsidRPr="00FA235D" w:rsidRDefault="00FE0974" w:rsidP="008E737C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FE0974">
              <w:rPr>
                <w:i/>
                <w:iCs/>
                <w:sz w:val="24"/>
                <w:szCs w:val="24"/>
              </w:rPr>
              <w:lastRenderedPageBreak/>
              <w:t>ACS6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974" w:rsidRPr="00FE0974" w:rsidRDefault="0065397C" w:rsidP="008E737C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F:5'</w:t>
            </w:r>
            <w:r w:rsidR="00FE0974" w:rsidRPr="00FE0974">
              <w:rPr>
                <w:sz w:val="24"/>
                <w:szCs w:val="24"/>
              </w:rPr>
              <w:t>TCAAGTCGGTATCGGTTCG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FE0974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974" w:rsidRPr="00FA235D" w:rsidRDefault="00FE0974" w:rsidP="008E737C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974" w:rsidRPr="00FE0974" w:rsidRDefault="0065397C" w:rsidP="008E737C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R:5'</w:t>
            </w:r>
            <w:r w:rsidR="00FE0974" w:rsidRPr="00FE0974">
              <w:rPr>
                <w:sz w:val="24"/>
                <w:szCs w:val="24"/>
              </w:rPr>
              <w:t>CCCAACTAACTCCATACCC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8E737C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FA235D" w:rsidRDefault="008E737C" w:rsidP="008E737C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FA235D">
              <w:rPr>
                <w:i/>
                <w:iCs/>
                <w:sz w:val="24"/>
                <w:szCs w:val="24"/>
              </w:rPr>
              <w:t>ACS7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FA235D" w:rsidRDefault="008E737C" w:rsidP="008E737C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F:5'GAGGATGTTCTGGCTGCTGCTA3'</w:t>
            </w:r>
          </w:p>
        </w:tc>
      </w:tr>
      <w:tr w:rsidR="008E737C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FA235D" w:rsidRDefault="008E737C" w:rsidP="008E737C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737C" w:rsidRPr="00FA235D" w:rsidRDefault="008E737C" w:rsidP="008E737C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R:5'CCAACAGTAGAAACCCCCACTG3'</w:t>
            </w:r>
          </w:p>
        </w:tc>
      </w:tr>
      <w:tr w:rsidR="00D85B10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B10" w:rsidRPr="0065397C" w:rsidRDefault="00D85B10" w:rsidP="00D85B10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65397C">
              <w:rPr>
                <w:i/>
                <w:iCs/>
                <w:color w:val="000000" w:themeColor="text1"/>
                <w:sz w:val="24"/>
                <w:szCs w:val="24"/>
              </w:rPr>
              <w:t>APX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B10" w:rsidRPr="0065397C" w:rsidRDefault="00D85B10" w:rsidP="00D85B1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5397C">
              <w:rPr>
                <w:color w:val="000000" w:themeColor="text1"/>
                <w:sz w:val="24"/>
                <w:szCs w:val="24"/>
              </w:rPr>
              <w:t>F:5'TCCCTAACCTCACCTACGCT3'</w:t>
            </w:r>
          </w:p>
        </w:tc>
      </w:tr>
      <w:tr w:rsidR="00D85B10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B10" w:rsidRPr="0065397C" w:rsidRDefault="00D85B10" w:rsidP="00D85B10">
            <w:pPr>
              <w:spacing w:line="360" w:lineRule="auto"/>
              <w:ind w:firstLineChars="200" w:firstLine="480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65397C">
              <w:rPr>
                <w:rFonts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65397C">
              <w:rPr>
                <w:i/>
                <w:iCs/>
                <w:color w:val="000000" w:themeColor="text1"/>
                <w:sz w:val="24"/>
                <w:szCs w:val="24"/>
              </w:rPr>
              <w:t>OD</w:t>
            </w:r>
          </w:p>
          <w:p w:rsidR="00D85B10" w:rsidRPr="0065397C" w:rsidRDefault="00D85B10" w:rsidP="00D85B10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B10" w:rsidRPr="0065397C" w:rsidRDefault="00D85B10" w:rsidP="00D85B1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5397C">
              <w:rPr>
                <w:color w:val="000000" w:themeColor="text1"/>
                <w:sz w:val="24"/>
                <w:szCs w:val="24"/>
              </w:rPr>
              <w:t>R:5'</w:t>
            </w:r>
            <w:r w:rsidRPr="0065397C">
              <w:rPr>
                <w:rFonts w:hint="eastAsia"/>
                <w:color w:val="000000" w:themeColor="text1"/>
                <w:sz w:val="24"/>
                <w:szCs w:val="24"/>
              </w:rPr>
              <w:t>CCTTCCTTCTCTCCCGACA3</w:t>
            </w:r>
            <w:r w:rsidRPr="0065397C">
              <w:rPr>
                <w:color w:val="000000" w:themeColor="text1"/>
                <w:sz w:val="24"/>
                <w:szCs w:val="24"/>
              </w:rPr>
              <w:t>'</w:t>
            </w:r>
          </w:p>
          <w:p w:rsidR="00D85B10" w:rsidRPr="0065397C" w:rsidRDefault="00D85B10" w:rsidP="00D85B1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5397C">
              <w:rPr>
                <w:color w:val="000000" w:themeColor="text1"/>
                <w:sz w:val="24"/>
                <w:szCs w:val="24"/>
              </w:rPr>
              <w:t>F:5'GGATCAGTGCTACTCGACGACAC3'</w:t>
            </w:r>
          </w:p>
          <w:p w:rsidR="00D85B10" w:rsidRPr="0065397C" w:rsidRDefault="00D85B10" w:rsidP="00D85B1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5397C">
              <w:rPr>
                <w:color w:val="000000" w:themeColor="text1"/>
                <w:sz w:val="24"/>
                <w:szCs w:val="24"/>
              </w:rPr>
              <w:t>R:5'ACCAGGGCAAACATTCTCAACAG3'</w:t>
            </w:r>
          </w:p>
        </w:tc>
      </w:tr>
      <w:tr w:rsidR="00D85B10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B10" w:rsidRPr="00FA235D" w:rsidRDefault="00D85B10" w:rsidP="00D85B10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IN3a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B10" w:rsidRPr="00FA235D" w:rsidRDefault="00D85B10" w:rsidP="00D85B10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F:5'</w:t>
            </w:r>
            <w:r w:rsidRPr="00B61D76">
              <w:rPr>
                <w:caps/>
                <w:sz w:val="24"/>
                <w:szCs w:val="24"/>
              </w:rPr>
              <w:t>cgagcaatctggacggtctgag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D85B10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B10" w:rsidRPr="00FA235D" w:rsidRDefault="00D85B10" w:rsidP="00D85B10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B10" w:rsidRPr="00FA235D" w:rsidRDefault="00D85B10" w:rsidP="00D85B10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R:5'</w:t>
            </w:r>
            <w:r w:rsidRPr="00B61D76">
              <w:rPr>
                <w:caps/>
                <w:sz w:val="24"/>
                <w:szCs w:val="24"/>
              </w:rPr>
              <w:t>accactgcctgtcatgcctttg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D85B10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B10" w:rsidRPr="00FA235D" w:rsidRDefault="00D85B10" w:rsidP="00D85B10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B61D76">
              <w:rPr>
                <w:i/>
                <w:iCs/>
                <w:sz w:val="24"/>
                <w:szCs w:val="24"/>
              </w:rPr>
              <w:t>PIN3b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B10" w:rsidRPr="00FA235D" w:rsidRDefault="00D85B10" w:rsidP="00D85B10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F:5'</w:t>
            </w:r>
            <w:r w:rsidRPr="00B61D76">
              <w:rPr>
                <w:caps/>
                <w:sz w:val="24"/>
                <w:szCs w:val="24"/>
              </w:rPr>
              <w:t>ccaggcctagcaccagcaggag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D85B10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B10" w:rsidRPr="00FA235D" w:rsidRDefault="00D85B10" w:rsidP="00D85B10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B10" w:rsidRPr="00FA235D" w:rsidRDefault="00D85B10" w:rsidP="00D85B10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R:5'</w:t>
            </w:r>
            <w:r w:rsidRPr="00B61D76">
              <w:rPr>
                <w:caps/>
                <w:sz w:val="24"/>
                <w:szCs w:val="24"/>
              </w:rPr>
              <w:t>gagtgaccagcgaccaacatcc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D85B10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B10" w:rsidRPr="00FA235D" w:rsidRDefault="00D85B10" w:rsidP="00AC6265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D85B10">
              <w:rPr>
                <w:i/>
                <w:iCs/>
                <w:sz w:val="24"/>
                <w:szCs w:val="24"/>
              </w:rPr>
              <w:t>EXP</w:t>
            </w:r>
            <w:r w:rsidR="00AC6265">
              <w:rPr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B10" w:rsidRPr="00FA235D" w:rsidRDefault="00D85B10" w:rsidP="00D85B10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F:5'</w:t>
            </w:r>
            <w:r w:rsidR="007721A4" w:rsidRPr="007721A4">
              <w:rPr>
                <w:sz w:val="24"/>
                <w:szCs w:val="24"/>
              </w:rPr>
              <w:t>GCAGGACTATCACAGCCTACAA</w:t>
            </w:r>
            <w:r w:rsidR="00554E33" w:rsidRPr="00FA235D">
              <w:rPr>
                <w:sz w:val="24"/>
                <w:szCs w:val="24"/>
              </w:rPr>
              <w:t>3'</w:t>
            </w:r>
          </w:p>
        </w:tc>
      </w:tr>
      <w:tr w:rsidR="00D85B10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B10" w:rsidRPr="00FA235D" w:rsidRDefault="00D85B10" w:rsidP="00D85B10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5B10" w:rsidRPr="00FA235D" w:rsidRDefault="00554E33" w:rsidP="00D85B10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R:5'</w:t>
            </w:r>
            <w:r w:rsidR="007721A4" w:rsidRPr="007721A4">
              <w:rPr>
                <w:sz w:val="24"/>
                <w:szCs w:val="24"/>
              </w:rPr>
              <w:t>ATGGCACTTGCTCGCCTATTT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D85B10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5B10" w:rsidRPr="00FA235D" w:rsidRDefault="00D85B10" w:rsidP="00D85B10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 w:rsidRPr="00D85B10">
              <w:rPr>
                <w:i/>
                <w:iCs/>
                <w:sz w:val="24"/>
                <w:szCs w:val="24"/>
              </w:rPr>
              <w:t>TUB1</w:t>
            </w:r>
          </w:p>
        </w:tc>
        <w:tc>
          <w:tcPr>
            <w:tcW w:w="51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5B10" w:rsidRPr="00FA235D" w:rsidRDefault="00D85B10" w:rsidP="00D85B10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F:5'</w:t>
            </w:r>
            <w:r w:rsidRPr="00D85B10">
              <w:rPr>
                <w:sz w:val="24"/>
                <w:szCs w:val="24"/>
              </w:rPr>
              <w:t>AAACTTGATCCCATTCCCACG</w:t>
            </w:r>
            <w:r w:rsidR="00554E33" w:rsidRPr="00FA235D">
              <w:rPr>
                <w:sz w:val="24"/>
                <w:szCs w:val="24"/>
              </w:rPr>
              <w:t>3'</w:t>
            </w:r>
          </w:p>
        </w:tc>
      </w:tr>
      <w:tr w:rsidR="00D85B10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5B10" w:rsidRPr="00FA235D" w:rsidRDefault="00D85B10" w:rsidP="00D85B10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51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5B10" w:rsidRPr="00FA235D" w:rsidRDefault="00554E33" w:rsidP="00D85B10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R:5'</w:t>
            </w:r>
            <w:r w:rsidR="00D85B10" w:rsidRPr="00D85B10">
              <w:rPr>
                <w:sz w:val="24"/>
                <w:szCs w:val="24"/>
              </w:rPr>
              <w:t>TGGTGGGATGTCGCAAACACT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D85B10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5B10" w:rsidRPr="0065397C" w:rsidRDefault="00D85B10" w:rsidP="00D85B10">
            <w:pPr>
              <w:spacing w:line="360" w:lineRule="auto"/>
              <w:ind w:firstLineChars="200" w:firstLine="480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727316">
              <w:rPr>
                <w:i/>
                <w:iCs/>
                <w:color w:val="000000" w:themeColor="text1"/>
                <w:sz w:val="24"/>
                <w:szCs w:val="24"/>
              </w:rPr>
              <w:t>ACT1</w:t>
            </w:r>
          </w:p>
        </w:tc>
        <w:tc>
          <w:tcPr>
            <w:tcW w:w="51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5B10" w:rsidRPr="0065397C" w:rsidRDefault="00D85B10" w:rsidP="00D85B1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F:5'</w:t>
            </w:r>
            <w:r w:rsidRPr="00727316">
              <w:rPr>
                <w:color w:val="000000" w:themeColor="text1"/>
                <w:sz w:val="24"/>
                <w:szCs w:val="24"/>
              </w:rPr>
              <w:t>GTGTTATGGTTGGGATGGGTCAG</w:t>
            </w:r>
            <w:r w:rsidR="00554E33" w:rsidRPr="00FA235D">
              <w:rPr>
                <w:sz w:val="24"/>
                <w:szCs w:val="24"/>
              </w:rPr>
              <w:t>3'</w:t>
            </w:r>
          </w:p>
        </w:tc>
      </w:tr>
      <w:tr w:rsidR="00D85B10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5B10" w:rsidRPr="0065397C" w:rsidRDefault="00D85B10" w:rsidP="00D85B10">
            <w:pPr>
              <w:spacing w:line="360" w:lineRule="auto"/>
              <w:ind w:firstLineChars="200" w:firstLine="480"/>
              <w:rPr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51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5B10" w:rsidRPr="0065397C" w:rsidRDefault="00554E33" w:rsidP="00D85B1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R:5'</w:t>
            </w:r>
            <w:r w:rsidR="00D85B10" w:rsidRPr="00727316">
              <w:rPr>
                <w:color w:val="000000" w:themeColor="text1"/>
                <w:sz w:val="24"/>
                <w:szCs w:val="24"/>
              </w:rPr>
              <w:t>CAGGAGCAACACGGAGTTCATT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D85B10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5B10" w:rsidRPr="0065397C" w:rsidRDefault="00D85B10" w:rsidP="00D85B10">
            <w:pPr>
              <w:spacing w:line="360" w:lineRule="auto"/>
              <w:ind w:firstLineChars="200" w:firstLine="480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BA47FB">
              <w:rPr>
                <w:i/>
                <w:iCs/>
                <w:color w:val="000000" w:themeColor="text1"/>
                <w:sz w:val="24"/>
                <w:szCs w:val="24"/>
              </w:rPr>
              <w:t>CER6</w:t>
            </w:r>
          </w:p>
        </w:tc>
        <w:tc>
          <w:tcPr>
            <w:tcW w:w="51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5B10" w:rsidRPr="0065397C" w:rsidRDefault="00D85B10" w:rsidP="00D85B1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F:5'</w:t>
            </w:r>
            <w:r w:rsidRPr="00BA47FB">
              <w:rPr>
                <w:color w:val="000000" w:themeColor="text1"/>
                <w:sz w:val="24"/>
                <w:szCs w:val="24"/>
              </w:rPr>
              <w:t>TGCCTAACTTCAACACCCTCG</w:t>
            </w:r>
            <w:r w:rsidR="00554E33" w:rsidRPr="00FA235D">
              <w:rPr>
                <w:sz w:val="24"/>
                <w:szCs w:val="24"/>
              </w:rPr>
              <w:t>3'</w:t>
            </w:r>
          </w:p>
        </w:tc>
      </w:tr>
      <w:tr w:rsidR="00D85B10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5B10" w:rsidRPr="0065397C" w:rsidRDefault="00D85B10" w:rsidP="00D85B10">
            <w:pPr>
              <w:spacing w:line="360" w:lineRule="auto"/>
              <w:ind w:firstLineChars="200" w:firstLine="480"/>
              <w:rPr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51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5B10" w:rsidRPr="0065397C" w:rsidRDefault="00554E33" w:rsidP="00D85B1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R:5'</w:t>
            </w:r>
            <w:r w:rsidR="00D85B10" w:rsidRPr="00BA47FB">
              <w:rPr>
                <w:color w:val="000000" w:themeColor="text1"/>
                <w:sz w:val="24"/>
                <w:szCs w:val="24"/>
              </w:rPr>
              <w:t>TGGGTACGGAGGACTGAGCAC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D85B10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5B10" w:rsidRPr="0065397C" w:rsidRDefault="00D85B10" w:rsidP="00D85B10">
            <w:pPr>
              <w:spacing w:line="360" w:lineRule="auto"/>
              <w:ind w:firstLineChars="200" w:firstLine="480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BA47FB">
              <w:rPr>
                <w:i/>
                <w:iCs/>
                <w:color w:val="000000" w:themeColor="text1"/>
                <w:sz w:val="24"/>
                <w:szCs w:val="24"/>
              </w:rPr>
              <w:t>LCB1</w:t>
            </w:r>
          </w:p>
        </w:tc>
        <w:tc>
          <w:tcPr>
            <w:tcW w:w="51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5B10" w:rsidRPr="0065397C" w:rsidRDefault="00D85B10" w:rsidP="00D85B1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F:5'</w:t>
            </w:r>
            <w:r w:rsidRPr="00BA47FB">
              <w:rPr>
                <w:color w:val="000000" w:themeColor="text1"/>
                <w:sz w:val="24"/>
                <w:szCs w:val="24"/>
              </w:rPr>
              <w:t>ACAGAACAAGCGGGCTAAGAAA</w:t>
            </w:r>
            <w:r w:rsidR="00554E33" w:rsidRPr="00FA235D">
              <w:rPr>
                <w:sz w:val="24"/>
                <w:szCs w:val="24"/>
              </w:rPr>
              <w:t>3'</w:t>
            </w:r>
          </w:p>
        </w:tc>
      </w:tr>
      <w:tr w:rsidR="00D85B10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5B10" w:rsidRPr="0065397C" w:rsidRDefault="00D85B10" w:rsidP="00D85B10">
            <w:pPr>
              <w:spacing w:line="360" w:lineRule="auto"/>
              <w:ind w:firstLineChars="200" w:firstLine="480"/>
              <w:rPr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51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5B10" w:rsidRPr="0065397C" w:rsidRDefault="00554E33" w:rsidP="00D85B1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R:5'</w:t>
            </w:r>
            <w:r w:rsidR="00D85B10" w:rsidRPr="00BA47FB">
              <w:rPr>
                <w:color w:val="000000" w:themeColor="text1"/>
                <w:sz w:val="24"/>
                <w:szCs w:val="24"/>
              </w:rPr>
              <w:t>CCCGCAGTATTCAGTGAGACCC</w:t>
            </w:r>
            <w:r w:rsidRPr="00FA235D">
              <w:rPr>
                <w:sz w:val="24"/>
                <w:szCs w:val="24"/>
              </w:rPr>
              <w:t>3'</w:t>
            </w:r>
          </w:p>
        </w:tc>
      </w:tr>
      <w:tr w:rsidR="00D85B10" w:rsidRPr="00FA235D" w:rsidTr="000E6EF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5B10" w:rsidRPr="00FA235D" w:rsidRDefault="00D85B10" w:rsidP="00D85B10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U</w:t>
            </w:r>
            <w:r w:rsidRPr="00FA235D">
              <w:rPr>
                <w:i/>
                <w:iCs/>
                <w:sz w:val="24"/>
                <w:szCs w:val="24"/>
              </w:rPr>
              <w:t>BQ7</w:t>
            </w:r>
          </w:p>
        </w:tc>
        <w:tc>
          <w:tcPr>
            <w:tcW w:w="51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5B10" w:rsidRPr="00FA235D" w:rsidRDefault="00D85B10" w:rsidP="00D85B10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F:5'GAAGGCATTCCACCTGACCAAC3'</w:t>
            </w:r>
          </w:p>
        </w:tc>
      </w:tr>
      <w:tr w:rsidR="00D85B10" w:rsidRPr="00FA235D" w:rsidTr="001378D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5B10" w:rsidRPr="00FA235D" w:rsidRDefault="00D85B10" w:rsidP="00D85B1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1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5B10" w:rsidRPr="00FA235D" w:rsidRDefault="00D85B10" w:rsidP="00D85B10">
            <w:pPr>
              <w:spacing w:line="360" w:lineRule="auto"/>
              <w:rPr>
                <w:sz w:val="24"/>
                <w:szCs w:val="24"/>
              </w:rPr>
            </w:pPr>
            <w:r w:rsidRPr="00FA235D">
              <w:rPr>
                <w:sz w:val="24"/>
                <w:szCs w:val="24"/>
              </w:rPr>
              <w:t>R:5'CTTGACCTTCTTCTTCTTGTGCTTG3'</w:t>
            </w:r>
          </w:p>
        </w:tc>
      </w:tr>
      <w:tr w:rsidR="00D85B10" w:rsidRPr="00FA235D" w:rsidTr="001378D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5B10" w:rsidRPr="00DE279B" w:rsidRDefault="00D85B10" w:rsidP="00D85B1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E279B">
              <w:rPr>
                <w:iCs/>
                <w:sz w:val="24"/>
                <w:szCs w:val="24"/>
              </w:rPr>
              <w:t>At</w:t>
            </w:r>
            <w:r w:rsidRPr="00DE279B">
              <w:rPr>
                <w:i/>
                <w:iCs/>
                <w:sz w:val="24"/>
                <w:szCs w:val="24"/>
              </w:rPr>
              <w:t>KCS1</w:t>
            </w:r>
          </w:p>
        </w:tc>
        <w:tc>
          <w:tcPr>
            <w:tcW w:w="51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5B10" w:rsidRPr="00FA235D" w:rsidRDefault="00D85B10" w:rsidP="00D85B1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:5'CACTTCGAGTAGCTCGCTTTG</w:t>
            </w:r>
            <w:r w:rsidRPr="00DE279B">
              <w:rPr>
                <w:sz w:val="24"/>
                <w:szCs w:val="24"/>
              </w:rPr>
              <w:t>3'</w:t>
            </w:r>
          </w:p>
        </w:tc>
      </w:tr>
      <w:tr w:rsidR="00D85B10" w:rsidRPr="00FA235D" w:rsidTr="001378D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5B10" w:rsidRPr="00FA235D" w:rsidRDefault="00D85B10" w:rsidP="00D85B1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1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5B10" w:rsidRPr="00FA235D" w:rsidRDefault="00D85B10" w:rsidP="00D85B1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:5'GATCAATCGAACCAGCCCAAG</w:t>
            </w:r>
            <w:r w:rsidRPr="00DE279B">
              <w:rPr>
                <w:sz w:val="24"/>
                <w:szCs w:val="24"/>
              </w:rPr>
              <w:t>3'</w:t>
            </w:r>
          </w:p>
        </w:tc>
      </w:tr>
      <w:tr w:rsidR="00D85B10" w:rsidRPr="00FA235D" w:rsidTr="001378D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5B10" w:rsidRPr="00FA235D" w:rsidRDefault="00D85B10" w:rsidP="00D85B10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</w:t>
            </w:r>
            <w:r w:rsidRPr="00346C68">
              <w:rPr>
                <w:i/>
                <w:sz w:val="24"/>
                <w:szCs w:val="24"/>
              </w:rPr>
              <w:t>Actin</w:t>
            </w:r>
            <w:r>
              <w:rPr>
                <w:i/>
                <w:sz w:val="24"/>
                <w:szCs w:val="24"/>
              </w:rPr>
              <w:t>8</w:t>
            </w:r>
          </w:p>
        </w:tc>
        <w:tc>
          <w:tcPr>
            <w:tcW w:w="51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5B10" w:rsidRPr="00FA235D" w:rsidRDefault="00D85B10" w:rsidP="00D85B1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:5'</w:t>
            </w:r>
            <w:r w:rsidRPr="002C7B6E">
              <w:rPr>
                <w:sz w:val="24"/>
                <w:szCs w:val="24"/>
              </w:rPr>
              <w:t>TTCATCTTCGGGGTTCTTGT</w:t>
            </w:r>
            <w:r w:rsidRPr="000118F7">
              <w:rPr>
                <w:sz w:val="24"/>
                <w:szCs w:val="24"/>
              </w:rPr>
              <w:t xml:space="preserve"> </w:t>
            </w:r>
            <w:r w:rsidRPr="00DE279B">
              <w:rPr>
                <w:sz w:val="24"/>
                <w:szCs w:val="24"/>
              </w:rPr>
              <w:t>3'</w:t>
            </w:r>
          </w:p>
        </w:tc>
      </w:tr>
      <w:tr w:rsidR="00D85B10" w:rsidRPr="00FA235D" w:rsidTr="006A019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85B10" w:rsidRPr="00FA235D" w:rsidRDefault="00D85B10" w:rsidP="00D85B1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85B10" w:rsidRPr="00FA235D" w:rsidRDefault="00D85B10" w:rsidP="00D85B1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:5'</w:t>
            </w:r>
            <w:r w:rsidRPr="002C7B6E">
              <w:rPr>
                <w:kern w:val="0"/>
                <w:szCs w:val="21"/>
              </w:rPr>
              <w:t>CAGCGAATCCAGCCTTAAC</w:t>
            </w:r>
            <w:r w:rsidRPr="00DE279B">
              <w:rPr>
                <w:sz w:val="24"/>
                <w:szCs w:val="24"/>
              </w:rPr>
              <w:t>3'</w:t>
            </w:r>
          </w:p>
        </w:tc>
      </w:tr>
      <w:tr w:rsidR="006A0199" w:rsidRPr="00FA235D" w:rsidTr="006A019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0199" w:rsidRPr="00FA235D" w:rsidRDefault="006A0199" w:rsidP="00D85B10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A0199" w:rsidRDefault="006A0199" w:rsidP="006A019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A0199">
              <w:rPr>
                <w:sz w:val="24"/>
                <w:szCs w:val="24"/>
              </w:rPr>
              <w:t>Vector construction</w:t>
            </w:r>
          </w:p>
        </w:tc>
      </w:tr>
      <w:tr w:rsidR="006A0199" w:rsidRPr="00FA235D" w:rsidTr="006A019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shd w:val="clear" w:color="auto" w:fill="auto"/>
            <w:noWrap/>
            <w:vAlign w:val="bottom"/>
          </w:tcPr>
          <w:p w:rsidR="006A0199" w:rsidRPr="006A0199" w:rsidRDefault="006A0199" w:rsidP="00D85B10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6A0199">
              <w:rPr>
                <w:rFonts w:ascii="TimesNewRoman" w:hAnsi="TimesNewRoman" w:cs="TimesNewRoman"/>
                <w:i/>
                <w:kern w:val="0"/>
                <w:sz w:val="24"/>
                <w:szCs w:val="24"/>
              </w:rPr>
              <w:lastRenderedPageBreak/>
              <w:t>AKR2A</w:t>
            </w:r>
          </w:p>
        </w:tc>
        <w:tc>
          <w:tcPr>
            <w:tcW w:w="5140" w:type="dxa"/>
            <w:shd w:val="clear" w:color="auto" w:fill="auto"/>
            <w:noWrap/>
            <w:vAlign w:val="bottom"/>
          </w:tcPr>
          <w:p w:rsidR="006A0199" w:rsidRDefault="006A0199" w:rsidP="00D85B1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:</w:t>
            </w:r>
            <w:r>
              <w:rPr>
                <w:rFonts w:ascii="TimesNewRoman" w:hAnsi="TimesNewRoman" w:cs="TimesNewRoman"/>
                <w:kern w:val="0"/>
                <w:sz w:val="24"/>
                <w:szCs w:val="24"/>
              </w:rPr>
              <w:t>AGCTTCTAGAATGGCTTCCAATTCGGAGAA</w:t>
            </w:r>
          </w:p>
        </w:tc>
      </w:tr>
      <w:tr w:rsidR="006A0199" w:rsidRPr="00FA235D" w:rsidTr="006A019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shd w:val="clear" w:color="auto" w:fill="auto"/>
            <w:noWrap/>
            <w:vAlign w:val="bottom"/>
          </w:tcPr>
          <w:p w:rsidR="006A0199" w:rsidRPr="006A0199" w:rsidRDefault="006A0199" w:rsidP="00D85B10">
            <w:pPr>
              <w:spacing w:line="360" w:lineRule="auto"/>
              <w:jc w:val="center"/>
              <w:rPr>
                <w:rFonts w:ascii="TimesNewRoman" w:hAnsi="TimesNewRoman" w:cs="TimesNewRoman"/>
                <w:i/>
                <w:kern w:val="0"/>
                <w:sz w:val="24"/>
                <w:szCs w:val="24"/>
              </w:rPr>
            </w:pPr>
          </w:p>
        </w:tc>
        <w:tc>
          <w:tcPr>
            <w:tcW w:w="5140" w:type="dxa"/>
            <w:shd w:val="clear" w:color="auto" w:fill="auto"/>
            <w:noWrap/>
            <w:vAlign w:val="bottom"/>
          </w:tcPr>
          <w:p w:rsidR="006A0199" w:rsidRDefault="006A0199" w:rsidP="00D85B1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:</w:t>
            </w:r>
            <w:r w:rsidRPr="006A0199"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CTGAGCTC</w:t>
            </w:r>
            <w:r w:rsidR="00F97080">
              <w:rPr>
                <w:sz w:val="24"/>
                <w:szCs w:val="24"/>
              </w:rPr>
              <w:t>TTAAAGGAAAGCATCCTTCT</w:t>
            </w:r>
          </w:p>
        </w:tc>
      </w:tr>
      <w:tr w:rsidR="006A0199" w:rsidRPr="00FA235D" w:rsidTr="006A019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shd w:val="clear" w:color="auto" w:fill="auto"/>
            <w:noWrap/>
            <w:vAlign w:val="bottom"/>
          </w:tcPr>
          <w:p w:rsidR="006A0199" w:rsidRPr="00F97080" w:rsidRDefault="00F97080" w:rsidP="00D85B10">
            <w:pPr>
              <w:spacing w:line="360" w:lineRule="auto"/>
              <w:jc w:val="center"/>
              <w:rPr>
                <w:rFonts w:ascii="TimesNewRoman" w:hAnsi="TimesNewRoman" w:cs="TimesNewRoman"/>
                <w:i/>
                <w:kern w:val="0"/>
                <w:sz w:val="24"/>
                <w:szCs w:val="24"/>
              </w:rPr>
            </w:pPr>
            <w:r w:rsidRPr="00F97080">
              <w:rPr>
                <w:rFonts w:hint="eastAsia"/>
                <w:i/>
                <w:sz w:val="24"/>
                <w:szCs w:val="24"/>
              </w:rPr>
              <w:t>KCS1</w:t>
            </w:r>
          </w:p>
        </w:tc>
        <w:tc>
          <w:tcPr>
            <w:tcW w:w="5140" w:type="dxa"/>
            <w:shd w:val="clear" w:color="auto" w:fill="auto"/>
            <w:noWrap/>
            <w:vAlign w:val="bottom"/>
          </w:tcPr>
          <w:p w:rsidR="006A0199" w:rsidRDefault="00F97080" w:rsidP="00D85B1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:</w:t>
            </w:r>
            <w:r w:rsidRPr="00AF6E7C">
              <w:rPr>
                <w:sz w:val="24"/>
                <w:szCs w:val="24"/>
              </w:rPr>
              <w:t>AGCTGGATCCGATGGAGAGAACAAACAGCAT</w:t>
            </w:r>
          </w:p>
        </w:tc>
      </w:tr>
      <w:tr w:rsidR="006A0199" w:rsidRPr="00FA235D" w:rsidTr="00CE4A5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shd w:val="clear" w:color="auto" w:fill="auto"/>
            <w:noWrap/>
            <w:vAlign w:val="bottom"/>
          </w:tcPr>
          <w:p w:rsidR="006A0199" w:rsidRPr="006A0199" w:rsidRDefault="006A0199" w:rsidP="00D85B10">
            <w:pPr>
              <w:spacing w:line="360" w:lineRule="auto"/>
              <w:jc w:val="center"/>
              <w:rPr>
                <w:rFonts w:ascii="TimesNewRoman" w:hAnsi="TimesNewRoman" w:cs="TimesNewRoman"/>
                <w:i/>
                <w:kern w:val="0"/>
                <w:sz w:val="24"/>
                <w:szCs w:val="24"/>
              </w:rPr>
            </w:pPr>
          </w:p>
        </w:tc>
        <w:tc>
          <w:tcPr>
            <w:tcW w:w="5140" w:type="dxa"/>
            <w:shd w:val="clear" w:color="auto" w:fill="auto"/>
            <w:noWrap/>
            <w:vAlign w:val="bottom"/>
          </w:tcPr>
          <w:p w:rsidR="006A0199" w:rsidRDefault="00436924" w:rsidP="00D85B1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="00F97080">
              <w:rPr>
                <w:sz w:val="24"/>
                <w:szCs w:val="24"/>
              </w:rPr>
              <w:t>:</w:t>
            </w:r>
            <w:r w:rsidR="00F97080" w:rsidRPr="00AF6E7C">
              <w:rPr>
                <w:sz w:val="24"/>
                <w:szCs w:val="24"/>
              </w:rPr>
              <w:t>AGCTGAGCTCTCATTGCACAACTTTAACCGGA</w:t>
            </w:r>
          </w:p>
        </w:tc>
      </w:tr>
      <w:tr w:rsidR="00CE4A5A" w:rsidRPr="00FA235D" w:rsidTr="00CE4A5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shd w:val="clear" w:color="auto" w:fill="auto"/>
            <w:noWrap/>
            <w:vAlign w:val="bottom"/>
          </w:tcPr>
          <w:p w:rsidR="00CE4A5A" w:rsidRPr="006A0199" w:rsidRDefault="00CE4A5A" w:rsidP="00D85B10">
            <w:pPr>
              <w:spacing w:line="360" w:lineRule="auto"/>
              <w:jc w:val="center"/>
              <w:rPr>
                <w:rFonts w:ascii="TimesNewRoman" w:hAnsi="TimesNewRoman" w:cs="TimesNewRoman"/>
                <w:i/>
                <w:kern w:val="0"/>
                <w:sz w:val="24"/>
                <w:szCs w:val="24"/>
              </w:rPr>
            </w:pPr>
            <w:r w:rsidRPr="00145295">
              <w:rPr>
                <w:sz w:val="24"/>
                <w:szCs w:val="24"/>
              </w:rPr>
              <w:t>KCS1-obF1</w:t>
            </w:r>
          </w:p>
        </w:tc>
        <w:tc>
          <w:tcPr>
            <w:tcW w:w="5140" w:type="dxa"/>
            <w:shd w:val="clear" w:color="auto" w:fill="auto"/>
            <w:noWrap/>
            <w:vAlign w:val="bottom"/>
          </w:tcPr>
          <w:p w:rsidR="00CE4A5A" w:rsidRDefault="00CE4A5A" w:rsidP="00D85B10">
            <w:pPr>
              <w:spacing w:line="360" w:lineRule="auto"/>
              <w:rPr>
                <w:sz w:val="24"/>
                <w:szCs w:val="24"/>
              </w:rPr>
            </w:pPr>
            <w:r w:rsidRPr="00DB05AF">
              <w:rPr>
                <w:sz w:val="24"/>
                <w:szCs w:val="24"/>
              </w:rPr>
              <w:t>AGCTGGATCCGATG</w:t>
            </w:r>
            <w:r w:rsidRPr="00145295">
              <w:rPr>
                <w:sz w:val="24"/>
                <w:szCs w:val="24"/>
              </w:rPr>
              <w:t>GAGAGAACAAACAGCAT</w:t>
            </w:r>
          </w:p>
        </w:tc>
      </w:tr>
      <w:tr w:rsidR="00CE4A5A" w:rsidRPr="00FA235D" w:rsidTr="001378D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4A5A" w:rsidRPr="006A0199" w:rsidRDefault="00CE4A5A" w:rsidP="00D85B10">
            <w:pPr>
              <w:spacing w:line="360" w:lineRule="auto"/>
              <w:jc w:val="center"/>
              <w:rPr>
                <w:rFonts w:ascii="TimesNewRoman" w:hAnsi="TimesNewRoman" w:cs="TimesNewRoman"/>
                <w:i/>
                <w:kern w:val="0"/>
                <w:sz w:val="24"/>
                <w:szCs w:val="24"/>
              </w:rPr>
            </w:pPr>
            <w:r w:rsidRPr="00145295">
              <w:rPr>
                <w:sz w:val="24"/>
                <w:szCs w:val="24"/>
              </w:rPr>
              <w:t>KCS1-obR1</w:t>
            </w:r>
          </w:p>
        </w:tc>
        <w:tc>
          <w:tcPr>
            <w:tcW w:w="5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4A5A" w:rsidRDefault="00CE4A5A" w:rsidP="00D85B10">
            <w:pPr>
              <w:spacing w:line="360" w:lineRule="auto"/>
              <w:rPr>
                <w:sz w:val="24"/>
                <w:szCs w:val="24"/>
              </w:rPr>
            </w:pPr>
            <w:r w:rsidRPr="00DB05AF"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CTGAGCTCTCATTGCACAACTTTAACCGGA</w:t>
            </w:r>
            <w:bookmarkStart w:id="0" w:name="_GoBack"/>
            <w:bookmarkEnd w:id="0"/>
          </w:p>
        </w:tc>
      </w:tr>
    </w:tbl>
    <w:p w:rsidR="00795A73" w:rsidRPr="00E47D44" w:rsidRDefault="001378DF" w:rsidP="00E47D44">
      <w:pPr>
        <w:adjustRightInd w:val="0"/>
        <w:snapToGrid w:val="0"/>
        <w:spacing w:beforeLines="50" w:before="156" w:afterLines="50" w:after="156" w:line="360" w:lineRule="auto"/>
        <w:rPr>
          <w:szCs w:val="21"/>
        </w:rPr>
      </w:pPr>
      <w:r w:rsidRPr="001378DF">
        <w:rPr>
          <w:szCs w:val="21"/>
        </w:rPr>
        <w:t>*</w:t>
      </w:r>
      <w:r>
        <w:rPr>
          <w:szCs w:val="21"/>
        </w:rPr>
        <w:t xml:space="preserve"> </w:t>
      </w:r>
      <w:r w:rsidRPr="001378DF">
        <w:rPr>
          <w:szCs w:val="21"/>
        </w:rPr>
        <w:t>All genes without prefixes in this table are cotton genes.</w:t>
      </w:r>
      <w:r w:rsidRPr="001378DF">
        <w:rPr>
          <w:i/>
          <w:szCs w:val="21"/>
        </w:rPr>
        <w:t xml:space="preserve"> </w:t>
      </w:r>
      <w:r w:rsidR="00800FFC" w:rsidRPr="00FA235D">
        <w:rPr>
          <w:i/>
          <w:szCs w:val="21"/>
        </w:rPr>
        <w:t>KCS</w:t>
      </w:r>
      <w:r w:rsidR="00800FFC" w:rsidRPr="00FA235D">
        <w:rPr>
          <w:szCs w:val="21"/>
        </w:rPr>
        <w:t xml:space="preserve">, 3-ketoacyl-CoA synthase; </w:t>
      </w:r>
      <w:r w:rsidR="00800FFC" w:rsidRPr="00FA235D">
        <w:rPr>
          <w:i/>
          <w:szCs w:val="21"/>
        </w:rPr>
        <w:t>KCR</w:t>
      </w:r>
      <w:r w:rsidR="00800FFC" w:rsidRPr="00FA235D">
        <w:rPr>
          <w:szCs w:val="21"/>
        </w:rPr>
        <w:t>,3-ketoacyl-CoA reductase;</w:t>
      </w:r>
      <w:r w:rsidR="00800FFC" w:rsidRPr="00FA235D">
        <w:rPr>
          <w:i/>
          <w:szCs w:val="21"/>
        </w:rPr>
        <w:t xml:space="preserve"> ECR</w:t>
      </w:r>
      <w:r w:rsidR="00800FFC" w:rsidRPr="00FA235D">
        <w:rPr>
          <w:szCs w:val="21"/>
        </w:rPr>
        <w:t xml:space="preserve">, trans-2-enoyl-CoA reductase; </w:t>
      </w:r>
      <w:r w:rsidR="00FC167D" w:rsidRPr="00FA235D">
        <w:rPr>
          <w:i/>
          <w:szCs w:val="21"/>
        </w:rPr>
        <w:t>ACO</w:t>
      </w:r>
      <w:r w:rsidR="00FC167D" w:rsidRPr="00FA235D">
        <w:rPr>
          <w:szCs w:val="21"/>
        </w:rPr>
        <w:t>,1-aminocyclopropane-1-carboxylate oxidase;</w:t>
      </w:r>
      <w:r w:rsidR="00FC167D">
        <w:rPr>
          <w:szCs w:val="21"/>
        </w:rPr>
        <w:t xml:space="preserve"> </w:t>
      </w:r>
      <w:r w:rsidR="00FC167D" w:rsidRPr="00FA235D">
        <w:rPr>
          <w:i/>
          <w:szCs w:val="21"/>
        </w:rPr>
        <w:t>ACS</w:t>
      </w:r>
      <w:r w:rsidR="00FC167D" w:rsidRPr="00FA235D">
        <w:rPr>
          <w:szCs w:val="21"/>
        </w:rPr>
        <w:t>, 1-aminocy</w:t>
      </w:r>
      <w:r w:rsidR="00FC167D" w:rsidRPr="00CC176E">
        <w:rPr>
          <w:szCs w:val="21"/>
        </w:rPr>
        <w:t>clopropane-1-carboxylate synthase;</w:t>
      </w:r>
      <w:r w:rsidR="007721A4" w:rsidRPr="00CC176E">
        <w:rPr>
          <w:szCs w:val="21"/>
        </w:rPr>
        <w:t xml:space="preserve"> </w:t>
      </w:r>
      <w:r w:rsidR="0018459C" w:rsidRPr="00CC176E">
        <w:rPr>
          <w:i/>
          <w:szCs w:val="21"/>
        </w:rPr>
        <w:t>APX</w:t>
      </w:r>
      <w:r w:rsidR="00800FFC" w:rsidRPr="00CC176E">
        <w:rPr>
          <w:szCs w:val="21"/>
        </w:rPr>
        <w:t xml:space="preserve">, </w:t>
      </w:r>
      <w:r w:rsidR="0018459C" w:rsidRPr="00CC176E">
        <w:rPr>
          <w:szCs w:val="21"/>
        </w:rPr>
        <w:t>ascorbate peroxidase</w:t>
      </w:r>
      <w:r w:rsidR="00800FFC" w:rsidRPr="00CC176E">
        <w:rPr>
          <w:szCs w:val="21"/>
        </w:rPr>
        <w:t xml:space="preserve">; </w:t>
      </w:r>
      <w:r w:rsidR="00800FFC" w:rsidRPr="00CC176E">
        <w:rPr>
          <w:i/>
          <w:szCs w:val="21"/>
        </w:rPr>
        <w:t>P</w:t>
      </w:r>
      <w:r w:rsidR="00FC167D" w:rsidRPr="00CC176E">
        <w:rPr>
          <w:i/>
          <w:szCs w:val="21"/>
        </w:rPr>
        <w:t>OD</w:t>
      </w:r>
      <w:r w:rsidR="00800FFC" w:rsidRPr="00CC176E">
        <w:rPr>
          <w:szCs w:val="21"/>
        </w:rPr>
        <w:t xml:space="preserve">, </w:t>
      </w:r>
      <w:r w:rsidR="00FC167D" w:rsidRPr="00CC176E">
        <w:rPr>
          <w:szCs w:val="21"/>
        </w:rPr>
        <w:t>peroxidase</w:t>
      </w:r>
      <w:r w:rsidR="00800FFC" w:rsidRPr="00CC176E">
        <w:rPr>
          <w:szCs w:val="21"/>
        </w:rPr>
        <w:t xml:space="preserve">; </w:t>
      </w:r>
      <w:r w:rsidR="007721A4" w:rsidRPr="00CC176E">
        <w:rPr>
          <w:i/>
          <w:szCs w:val="21"/>
        </w:rPr>
        <w:t>PIN</w:t>
      </w:r>
      <w:r w:rsidR="007721A4" w:rsidRPr="00CC176E">
        <w:rPr>
          <w:szCs w:val="21"/>
        </w:rPr>
        <w:t xml:space="preserve">, PIN-FORMED; </w:t>
      </w:r>
      <w:r w:rsidR="007721A4" w:rsidRPr="00CC176E">
        <w:rPr>
          <w:i/>
          <w:szCs w:val="21"/>
        </w:rPr>
        <w:t>EXP</w:t>
      </w:r>
      <w:r w:rsidR="007721A4" w:rsidRPr="00CC176E">
        <w:rPr>
          <w:rFonts w:hint="eastAsia"/>
          <w:szCs w:val="21"/>
        </w:rPr>
        <w:t>,</w:t>
      </w:r>
      <w:r w:rsidR="007721A4" w:rsidRPr="00CC176E">
        <w:rPr>
          <w:szCs w:val="21"/>
        </w:rPr>
        <w:t xml:space="preserve"> expansin gene; </w:t>
      </w:r>
      <w:r w:rsidR="008E44D9" w:rsidRPr="00CC176E">
        <w:rPr>
          <w:i/>
          <w:iCs/>
          <w:szCs w:val="21"/>
        </w:rPr>
        <w:t>TUB</w:t>
      </w:r>
      <w:r w:rsidR="008E44D9" w:rsidRPr="00CC176E">
        <w:rPr>
          <w:iCs/>
          <w:szCs w:val="21"/>
        </w:rPr>
        <w:t>, tubulin gene</w:t>
      </w:r>
      <w:r w:rsidR="008E44D9" w:rsidRPr="00CC176E">
        <w:rPr>
          <w:szCs w:val="21"/>
        </w:rPr>
        <w:t>;</w:t>
      </w:r>
      <w:r w:rsidR="008E44D9" w:rsidRPr="00CC176E">
        <w:rPr>
          <w:i/>
          <w:szCs w:val="21"/>
        </w:rPr>
        <w:t xml:space="preserve"> </w:t>
      </w:r>
      <w:r w:rsidR="008E44D9" w:rsidRPr="00CC176E">
        <w:rPr>
          <w:i/>
          <w:iCs/>
          <w:color w:val="000000" w:themeColor="text1"/>
          <w:szCs w:val="21"/>
        </w:rPr>
        <w:t>ACT</w:t>
      </w:r>
      <w:r w:rsidR="008E44D9" w:rsidRPr="00CC176E">
        <w:rPr>
          <w:iCs/>
          <w:color w:val="000000" w:themeColor="text1"/>
          <w:szCs w:val="21"/>
        </w:rPr>
        <w:t>, actin</w:t>
      </w:r>
      <w:r w:rsidR="008E44D9" w:rsidRPr="00CC176E">
        <w:rPr>
          <w:i/>
          <w:iCs/>
          <w:color w:val="000000" w:themeColor="text1"/>
          <w:szCs w:val="21"/>
        </w:rPr>
        <w:t>;</w:t>
      </w:r>
      <w:r w:rsidR="008E44D9" w:rsidRPr="00CC176E">
        <w:rPr>
          <w:i/>
          <w:szCs w:val="21"/>
        </w:rPr>
        <w:t xml:space="preserve"> </w:t>
      </w:r>
      <w:r w:rsidR="00E46DB7" w:rsidRPr="00CC176E">
        <w:rPr>
          <w:i/>
          <w:iCs/>
          <w:color w:val="000000" w:themeColor="text1"/>
          <w:szCs w:val="21"/>
        </w:rPr>
        <w:t>CER,</w:t>
      </w:r>
      <w:r w:rsidR="00CC176E" w:rsidRPr="00CC176E">
        <w:rPr>
          <w:i/>
          <w:iCs/>
          <w:color w:val="000000" w:themeColor="text1"/>
          <w:szCs w:val="21"/>
        </w:rPr>
        <w:t xml:space="preserve"> </w:t>
      </w:r>
      <w:r w:rsidR="001158F9">
        <w:rPr>
          <w:iCs/>
          <w:color w:val="000000" w:themeColor="text1"/>
          <w:szCs w:val="21"/>
        </w:rPr>
        <w:t>e</w:t>
      </w:r>
      <w:r w:rsidR="001158F9" w:rsidRPr="001158F9">
        <w:rPr>
          <w:iCs/>
          <w:color w:val="000000" w:themeColor="text1"/>
          <w:szCs w:val="21"/>
        </w:rPr>
        <w:t>longation of fatty acids protein</w:t>
      </w:r>
      <w:r w:rsidR="00CC176E" w:rsidRPr="00CC176E">
        <w:rPr>
          <w:iCs/>
          <w:color w:val="000000" w:themeColor="text1"/>
          <w:szCs w:val="21"/>
        </w:rPr>
        <w:t xml:space="preserve">; </w:t>
      </w:r>
      <w:r w:rsidR="00E46DB7" w:rsidRPr="00CC176E">
        <w:rPr>
          <w:i/>
          <w:szCs w:val="21"/>
        </w:rPr>
        <w:t>LCB</w:t>
      </w:r>
      <w:r w:rsidR="00E46DB7" w:rsidRPr="00CC176E">
        <w:rPr>
          <w:szCs w:val="21"/>
        </w:rPr>
        <w:t>, serine palmitoyltransferase;</w:t>
      </w:r>
      <w:r w:rsidR="00E46DB7" w:rsidRPr="00CC176E">
        <w:rPr>
          <w:i/>
          <w:szCs w:val="21"/>
        </w:rPr>
        <w:t xml:space="preserve"> </w:t>
      </w:r>
      <w:r w:rsidR="00800FFC" w:rsidRPr="00CC176E">
        <w:rPr>
          <w:i/>
          <w:szCs w:val="21"/>
        </w:rPr>
        <w:t>UBQ</w:t>
      </w:r>
      <w:r w:rsidR="00800FFC" w:rsidRPr="00CC176E">
        <w:rPr>
          <w:szCs w:val="21"/>
        </w:rPr>
        <w:t>, ubiquitin extension protein.</w:t>
      </w:r>
      <w:r w:rsidR="00E47D44" w:rsidRPr="00CC176E">
        <w:rPr>
          <w:szCs w:val="21"/>
        </w:rPr>
        <w:t xml:space="preserve"> Arabidopsis At</w:t>
      </w:r>
      <w:r w:rsidR="00E47D44" w:rsidRPr="00CC176E">
        <w:rPr>
          <w:i/>
          <w:szCs w:val="21"/>
        </w:rPr>
        <w:t xml:space="preserve">Actin8 </w:t>
      </w:r>
      <w:r w:rsidR="00E47D44" w:rsidRPr="00CC176E">
        <w:rPr>
          <w:szCs w:val="21"/>
        </w:rPr>
        <w:t>was used as an internal standard in the real-time RT-PCR reactions.</w:t>
      </w:r>
    </w:p>
    <w:sectPr w:rsidR="00795A73" w:rsidRPr="00E47D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25F1" w:rsidRDefault="002125F1" w:rsidP="00795A73">
      <w:r>
        <w:separator/>
      </w:r>
    </w:p>
  </w:endnote>
  <w:endnote w:type="continuationSeparator" w:id="0">
    <w:p w:rsidR="002125F1" w:rsidRDefault="002125F1" w:rsidP="00795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25F1" w:rsidRDefault="002125F1" w:rsidP="00795A73">
      <w:r>
        <w:separator/>
      </w:r>
    </w:p>
  </w:footnote>
  <w:footnote w:type="continuationSeparator" w:id="0">
    <w:p w:rsidR="002125F1" w:rsidRDefault="002125F1" w:rsidP="00795A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D6F"/>
    <w:rsid w:val="000118F7"/>
    <w:rsid w:val="00043C4B"/>
    <w:rsid w:val="00072509"/>
    <w:rsid w:val="000A2B04"/>
    <w:rsid w:val="000C59FC"/>
    <w:rsid w:val="001148DF"/>
    <w:rsid w:val="001158F9"/>
    <w:rsid w:val="001159B0"/>
    <w:rsid w:val="001378DF"/>
    <w:rsid w:val="0018459C"/>
    <w:rsid w:val="001B260B"/>
    <w:rsid w:val="001E6126"/>
    <w:rsid w:val="001F6C6E"/>
    <w:rsid w:val="002125F1"/>
    <w:rsid w:val="002A7375"/>
    <w:rsid w:val="002C7B6E"/>
    <w:rsid w:val="002E643C"/>
    <w:rsid w:val="00305084"/>
    <w:rsid w:val="00336975"/>
    <w:rsid w:val="00346C68"/>
    <w:rsid w:val="00350E38"/>
    <w:rsid w:val="00436924"/>
    <w:rsid w:val="004429CD"/>
    <w:rsid w:val="004763CF"/>
    <w:rsid w:val="00510D6E"/>
    <w:rsid w:val="00554E33"/>
    <w:rsid w:val="005A7349"/>
    <w:rsid w:val="00612511"/>
    <w:rsid w:val="0062259A"/>
    <w:rsid w:val="0065397C"/>
    <w:rsid w:val="006A0199"/>
    <w:rsid w:val="006E7B46"/>
    <w:rsid w:val="00727316"/>
    <w:rsid w:val="00742EB3"/>
    <w:rsid w:val="007721A4"/>
    <w:rsid w:val="00795A73"/>
    <w:rsid w:val="007D3DCE"/>
    <w:rsid w:val="00800FFC"/>
    <w:rsid w:val="008079F9"/>
    <w:rsid w:val="008E44D9"/>
    <w:rsid w:val="008E737C"/>
    <w:rsid w:val="009407D3"/>
    <w:rsid w:val="00960C90"/>
    <w:rsid w:val="00992161"/>
    <w:rsid w:val="00A43AA5"/>
    <w:rsid w:val="00AB43F9"/>
    <w:rsid w:val="00AC6265"/>
    <w:rsid w:val="00B61D76"/>
    <w:rsid w:val="00B77E31"/>
    <w:rsid w:val="00BA47FB"/>
    <w:rsid w:val="00BF7B9F"/>
    <w:rsid w:val="00C319C7"/>
    <w:rsid w:val="00C65AB9"/>
    <w:rsid w:val="00CC176E"/>
    <w:rsid w:val="00CE4A5A"/>
    <w:rsid w:val="00D12416"/>
    <w:rsid w:val="00D85B10"/>
    <w:rsid w:val="00DE279B"/>
    <w:rsid w:val="00E46DB7"/>
    <w:rsid w:val="00E47D44"/>
    <w:rsid w:val="00E96D6F"/>
    <w:rsid w:val="00EF6FC7"/>
    <w:rsid w:val="00F97080"/>
    <w:rsid w:val="00FA2999"/>
    <w:rsid w:val="00FB5B80"/>
    <w:rsid w:val="00FC167D"/>
    <w:rsid w:val="00FE0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5E89C5-0B35-4E3E-83DE-338AC15B7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0FF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5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5A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5A7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5A73"/>
    <w:rPr>
      <w:sz w:val="18"/>
      <w:szCs w:val="18"/>
    </w:rPr>
  </w:style>
  <w:style w:type="paragraph" w:customStyle="1" w:styleId="CharCharCharCharCharChar">
    <w:name w:val="Char Char Char Char Char Char"/>
    <w:basedOn w:val="a"/>
    <w:rsid w:val="000118F7"/>
    <w:rPr>
      <w:szCs w:val="24"/>
    </w:rPr>
  </w:style>
  <w:style w:type="paragraph" w:styleId="a5">
    <w:name w:val="List Paragraph"/>
    <w:basedOn w:val="a"/>
    <w:uiPriority w:val="34"/>
    <w:qFormat/>
    <w:rsid w:val="001378D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0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4</TotalTime>
  <Pages>3</Pages>
  <Words>399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uexingshi</dc:creator>
  <cp:keywords/>
  <dc:description/>
  <cp:lastModifiedBy>guyuexingshi</cp:lastModifiedBy>
  <cp:revision>49</cp:revision>
  <dcterms:created xsi:type="dcterms:W3CDTF">2018-08-30T08:44:00Z</dcterms:created>
  <dcterms:modified xsi:type="dcterms:W3CDTF">2019-07-07T12:28:00Z</dcterms:modified>
</cp:coreProperties>
</file>